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EB6BD" w14:textId="77777777" w:rsidR="00C37CD7" w:rsidRDefault="00C37CD7" w:rsidP="00C37CD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S</w:t>
      </w:r>
    </w:p>
    <w:p w14:paraId="07052A6F" w14:textId="77777777" w:rsidR="00C37CD7" w:rsidRPr="006D6F55" w:rsidRDefault="00C37CD7" w:rsidP="00C37CD7">
      <w:pPr>
        <w:rPr>
          <w:rFonts w:ascii="Times New Roman" w:hAnsi="Times New Roman" w:cs="Times New Roman"/>
          <w:color w:val="7030A0"/>
          <w:lang w:val="en-US"/>
        </w:rPr>
      </w:pPr>
      <w:r w:rsidRPr="006D6F5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S1. </w:t>
      </w:r>
      <w:r w:rsidRPr="006D6F55">
        <w:rPr>
          <w:rFonts w:ascii="Times New Roman" w:hAnsi="Times New Roman" w:cs="Times New Roman"/>
          <w:color w:val="000000" w:themeColor="text1"/>
          <w:lang w:val="en-US"/>
        </w:rPr>
        <w:t>Details on imputation of missing values for MoCA, HADS and NPI-Q at all timepoints</w:t>
      </w:r>
      <w:r w:rsidRPr="006D6F55">
        <w:rPr>
          <w:rFonts w:ascii="Times New Roman" w:hAnsi="Times New Roman" w:cs="Times New Roman"/>
          <w:color w:val="7030A0"/>
          <w:lang w:val="en-US"/>
        </w:rPr>
        <w:t xml:space="preserve">. </w:t>
      </w:r>
    </w:p>
    <w:tbl>
      <w:tblPr>
        <w:tblStyle w:val="Tabellrutenett"/>
        <w:tblW w:w="9498" w:type="dxa"/>
        <w:tblLayout w:type="fixed"/>
        <w:tblLook w:val="04A0" w:firstRow="1" w:lastRow="0" w:firstColumn="1" w:lastColumn="0" w:noHBand="0" w:noVBand="1"/>
      </w:tblPr>
      <w:tblGrid>
        <w:gridCol w:w="1261"/>
        <w:gridCol w:w="1255"/>
        <w:gridCol w:w="2304"/>
        <w:gridCol w:w="2410"/>
        <w:gridCol w:w="1275"/>
        <w:gridCol w:w="993"/>
      </w:tblGrid>
      <w:tr w:rsidR="00C37CD7" w:rsidRPr="00C37CD7" w14:paraId="495E2027" w14:textId="77777777" w:rsidTr="00BE6B65">
        <w:trPr>
          <w:trHeight w:val="994"/>
        </w:trPr>
        <w:tc>
          <w:tcPr>
            <w:tcW w:w="12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C399985" w14:textId="77777777" w:rsidR="00C37CD7" w:rsidRPr="006D6F55" w:rsidRDefault="00C37CD7" w:rsidP="00BE6B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8C3822B" w14:textId="77777777" w:rsidR="00C37CD7" w:rsidRPr="006D6F55" w:rsidRDefault="00C37CD7" w:rsidP="00BE6B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ticipants with no missing items</w:t>
            </w:r>
          </w:p>
        </w:tc>
        <w:tc>
          <w:tcPr>
            <w:tcW w:w="23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F659963" w14:textId="77777777" w:rsidR="00C37CD7" w:rsidRPr="006D6F55" w:rsidRDefault="00C37CD7" w:rsidP="00BE6B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ticipant with &lt;50% missing</w:t>
            </w:r>
          </w:p>
        </w:tc>
        <w:tc>
          <w:tcPr>
            <w:tcW w:w="24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7BA6F36" w14:textId="77777777" w:rsidR="00C37CD7" w:rsidRPr="006D6F55" w:rsidRDefault="00C37CD7" w:rsidP="00BE6B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ticipants with imputed items in analysis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6495B62" w14:textId="77777777" w:rsidR="00C37CD7" w:rsidRPr="006D6F55" w:rsidRDefault="00C37CD7" w:rsidP="00BE6B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50% missing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743A6AE" w14:textId="77777777" w:rsidR="00C37CD7" w:rsidRPr="006D6F55" w:rsidRDefault="00C37CD7" w:rsidP="00BE6B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ticipants with all items missing</w:t>
            </w:r>
          </w:p>
        </w:tc>
      </w:tr>
      <w:tr w:rsidR="00C37CD7" w:rsidRPr="006D6F55" w14:paraId="4B688914" w14:textId="77777777" w:rsidTr="00BE6B65">
        <w:trPr>
          <w:trHeight w:val="244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441D3" w14:textId="77777777" w:rsidR="00C37CD7" w:rsidRPr="006D6F55" w:rsidRDefault="00C37CD7" w:rsidP="00BE6B6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CA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E0456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91211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6B9D7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458A0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8E510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37CD7" w:rsidRPr="006D6F55" w14:paraId="6CBB2909" w14:textId="77777777" w:rsidTr="00BE6B65">
        <w:trPr>
          <w:trHeight w:val="24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45F9E2F" w14:textId="77777777" w:rsidR="00C37CD7" w:rsidRPr="006D6F55" w:rsidRDefault="00C37CD7" w:rsidP="00BE6B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3442359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80D08F7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1DBA55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of 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82171D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BD6AE8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</w:tr>
      <w:tr w:rsidR="00C37CD7" w:rsidRPr="006D6F55" w14:paraId="376305B5" w14:textId="77777777" w:rsidTr="00BE6B65">
        <w:trPr>
          <w:trHeight w:val="74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322278B" w14:textId="77777777" w:rsidR="00C37CD7" w:rsidRPr="006D6F55" w:rsidRDefault="00C37CD7" w:rsidP="00BE6B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month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053E147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CF63C35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participants with 1 missing i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7087CF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of 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16DFC6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938505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</w:tr>
      <w:tr w:rsidR="00C37CD7" w:rsidRPr="006D6F55" w14:paraId="0DD3CD2B" w14:textId="77777777" w:rsidTr="00BE6B65">
        <w:trPr>
          <w:trHeight w:val="74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CDEB204" w14:textId="77777777" w:rsidR="00C37CD7" w:rsidRPr="006D6F55" w:rsidRDefault="00C37CD7" w:rsidP="00BE6B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 month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660254F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1842A3B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participants with 1 missing i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54EDCD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of 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33BF8A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participant with 19 items 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480AD1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</w:tr>
      <w:tr w:rsidR="00C37CD7" w:rsidRPr="006D6F55" w14:paraId="46522319" w14:textId="77777777" w:rsidTr="00BE6B65">
        <w:trPr>
          <w:trHeight w:val="24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172AAEA" w14:textId="77777777" w:rsidR="00C37CD7" w:rsidRPr="006D6F55" w:rsidRDefault="00C37CD7" w:rsidP="00BE6B6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PI-Q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71380A3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23ADECE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826CC2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934C36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DF5F26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37CD7" w:rsidRPr="006D6F55" w14:paraId="3C67B3F3" w14:textId="77777777" w:rsidTr="00BE6B65">
        <w:trPr>
          <w:trHeight w:val="24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8195E4E" w14:textId="77777777" w:rsidR="00C37CD7" w:rsidRPr="006D6F55" w:rsidRDefault="00C37CD7" w:rsidP="00BE6B6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043C993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398F42E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7 participants ha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issing i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DC5224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of 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480937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967087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</w:tr>
      <w:tr w:rsidR="00C37CD7" w:rsidRPr="006D6F55" w14:paraId="39FF40B1" w14:textId="77777777" w:rsidTr="00BE6B65">
        <w:trPr>
          <w:trHeight w:val="24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16F4100" w14:textId="77777777" w:rsidR="00C37CD7" w:rsidRPr="006D6F55" w:rsidRDefault="00C37CD7" w:rsidP="00BE6B6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month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41D8107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AEBD644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participants ha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issing i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87B7B0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of 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9E8B44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participant had 8 missing ite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518F9D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</w:tr>
      <w:tr w:rsidR="00C37CD7" w:rsidRPr="006D6F55" w14:paraId="271D0236" w14:textId="77777777" w:rsidTr="00BE6B65">
        <w:trPr>
          <w:trHeight w:val="24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061AB28" w14:textId="77777777" w:rsidR="00C37CD7" w:rsidRPr="006D6F55" w:rsidRDefault="00C37CD7" w:rsidP="00BE6B6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 month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DEFE3BE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700AB11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 participant ha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issing i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AF8A1B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of 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523356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8811BB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</w:tr>
      <w:tr w:rsidR="00C37CD7" w:rsidRPr="006D6F55" w14:paraId="47A1157E" w14:textId="77777777" w:rsidTr="00BE6B65">
        <w:trPr>
          <w:trHeight w:val="24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EEA8BD7" w14:textId="77777777" w:rsidR="00C37CD7" w:rsidRPr="006D6F55" w:rsidRDefault="00C37CD7" w:rsidP="00BE6B6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A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7036FC1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9E2FEE1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58C752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E3567F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7A51CE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37CD7" w:rsidRPr="006D6F55" w14:paraId="2E813881" w14:textId="77777777" w:rsidTr="00BE6B65">
        <w:trPr>
          <w:trHeight w:val="156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9C24B75" w14:textId="77777777" w:rsidR="00C37CD7" w:rsidRPr="006D6F55" w:rsidRDefault="00C37CD7" w:rsidP="00BE6B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DD58252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2F57430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participants had 1 missing item, 1 participant had 1 missing item, and 1 participant had 5 missing item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76F43C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of 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846E5F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8B3BC8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</w:tr>
      <w:tr w:rsidR="00C37CD7" w:rsidRPr="006D6F55" w14:paraId="74E7AF0C" w14:textId="77777777" w:rsidTr="00BE6B65">
        <w:trPr>
          <w:trHeight w:val="734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E618654" w14:textId="77777777" w:rsidR="00C37CD7" w:rsidRPr="006D6F55" w:rsidRDefault="00C37CD7" w:rsidP="00BE6B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month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E6B19B5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DC622C0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patient with 1 missing i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2FEC1A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of 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817ECF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EA8B1D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</w:tr>
      <w:tr w:rsidR="00C37CD7" w:rsidRPr="006D6F55" w14:paraId="155C57B9" w14:textId="77777777" w:rsidTr="00BE6B65">
        <w:trPr>
          <w:trHeight w:val="748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3658E" w14:textId="77777777" w:rsidR="00C37CD7" w:rsidRPr="006D6F55" w:rsidRDefault="00C37CD7" w:rsidP="00BE6B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 month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BDEB8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BDC22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patients had 1 missing ite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8F365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of 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E4B06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participants had 12 missing ite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0FD26" w14:textId="77777777" w:rsidR="00C37CD7" w:rsidRPr="006D6F55" w:rsidRDefault="00C37CD7" w:rsidP="00BE6B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F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</w:tr>
    </w:tbl>
    <w:p w14:paraId="129E2189" w14:textId="77777777" w:rsidR="00C37CD7" w:rsidRPr="006D6F55" w:rsidRDefault="00C37CD7" w:rsidP="00C37CD7">
      <w:pPr>
        <w:rPr>
          <w:rFonts w:ascii="Times New Roman" w:hAnsi="Times New Roman" w:cs="Times New Roman"/>
          <w:color w:val="7030A0"/>
          <w:sz w:val="20"/>
          <w:szCs w:val="20"/>
          <w:lang w:val="en-US"/>
        </w:rPr>
      </w:pPr>
    </w:p>
    <w:p w14:paraId="641D5FC4" w14:textId="77777777" w:rsidR="001A2D33" w:rsidRDefault="00C37CD7"/>
    <w:sectPr w:rsidR="001A2D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CD7"/>
    <w:rsid w:val="000C118E"/>
    <w:rsid w:val="009D5B32"/>
    <w:rsid w:val="00C3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A825F"/>
  <w15:chartTrackingRefBased/>
  <w15:docId w15:val="{D5D5CECA-4634-483C-BDE8-62D901CB2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CD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37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84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e Kristine Nerdal</dc:creator>
  <cp:keywords/>
  <dc:description/>
  <cp:lastModifiedBy>Vilde Kristine Nerdal</cp:lastModifiedBy>
  <cp:revision>1</cp:revision>
  <dcterms:created xsi:type="dcterms:W3CDTF">2022-05-14T07:48:00Z</dcterms:created>
  <dcterms:modified xsi:type="dcterms:W3CDTF">2022-05-14T07:48:00Z</dcterms:modified>
</cp:coreProperties>
</file>